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4906"/>
        <w:tblW w:w="7760" w:type="dxa"/>
        <w:tblLook w:val="04A0" w:firstRow="1" w:lastRow="0" w:firstColumn="1" w:lastColumn="0" w:noHBand="0" w:noVBand="1"/>
      </w:tblPr>
      <w:tblGrid>
        <w:gridCol w:w="1460"/>
        <w:gridCol w:w="700"/>
        <w:gridCol w:w="2040"/>
        <w:gridCol w:w="1460"/>
        <w:gridCol w:w="2100"/>
      </w:tblGrid>
      <w:tr w:rsidR="004C060A" w:rsidRPr="004C060A" w14:paraId="38D8F40D" w14:textId="77777777" w:rsidTr="0067701F">
        <w:trPr>
          <w:trHeight w:val="76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A14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ing are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1BC1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el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715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varie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8C3B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ing area</w:t>
            </w: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>size (hectares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2A6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ny density within</w:t>
            </w:r>
            <w:r w:rsidRPr="004C0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>sampling area (colonies/ha)</w:t>
            </w:r>
          </w:p>
        </w:tc>
      </w:tr>
      <w:tr w:rsidR="004C060A" w:rsidRPr="004C060A" w14:paraId="23814418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9A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655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AC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6E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9AB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50</w:t>
            </w:r>
          </w:p>
        </w:tc>
      </w:tr>
      <w:tr w:rsidR="004C060A" w:rsidRPr="004C060A" w14:paraId="1C4229D4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009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AF3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F9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DD9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A5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05</w:t>
            </w:r>
          </w:p>
        </w:tc>
      </w:tr>
      <w:tr w:rsidR="004C060A" w:rsidRPr="004C060A" w14:paraId="51E94750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DE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02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90D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B7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261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52</w:t>
            </w:r>
          </w:p>
        </w:tc>
      </w:tr>
      <w:tr w:rsidR="004C060A" w:rsidRPr="004C060A" w14:paraId="2214F18F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AB1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CA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6E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45E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191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88</w:t>
            </w:r>
          </w:p>
        </w:tc>
      </w:tr>
      <w:tr w:rsidR="004C060A" w:rsidRPr="004C060A" w14:paraId="226B8D3D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22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6C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7F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5D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12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62</w:t>
            </w:r>
          </w:p>
        </w:tc>
      </w:tr>
      <w:tr w:rsidR="004C060A" w:rsidRPr="004C060A" w14:paraId="6E9EB20A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89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58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0D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27AB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EDB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19</w:t>
            </w:r>
          </w:p>
        </w:tc>
      </w:tr>
      <w:tr w:rsidR="004C060A" w:rsidRPr="004C060A" w14:paraId="247F3854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97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935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23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F8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BF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25</w:t>
            </w:r>
          </w:p>
        </w:tc>
      </w:tr>
      <w:tr w:rsidR="004C060A" w:rsidRPr="004C060A" w14:paraId="1DA23CB5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32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5A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0D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F6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18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6</w:t>
            </w:r>
          </w:p>
        </w:tc>
      </w:tr>
      <w:tr w:rsidR="004C060A" w:rsidRPr="004C060A" w14:paraId="20EAFED1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E7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62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B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9DA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ling</w:t>
            </w:r>
            <w:proofErr w:type="spellEnd"/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enten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42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5A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18</w:t>
            </w:r>
          </w:p>
        </w:tc>
      </w:tr>
      <w:tr w:rsidR="004C060A" w:rsidRPr="004C060A" w14:paraId="6AAEAA0F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CC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621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28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B65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02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61</w:t>
            </w:r>
          </w:p>
        </w:tc>
      </w:tr>
      <w:tr w:rsidR="004C060A" w:rsidRPr="004C060A" w14:paraId="257F38CC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7E0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1D4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99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61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21A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50</w:t>
            </w:r>
          </w:p>
        </w:tc>
      </w:tr>
      <w:tr w:rsidR="004C060A" w:rsidRPr="004C060A" w14:paraId="5C4A463C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C9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B4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FC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815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1F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50</w:t>
            </w:r>
          </w:p>
        </w:tc>
      </w:tr>
      <w:tr w:rsidR="004C060A" w:rsidRPr="004C060A" w14:paraId="1B9EA3A4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AA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73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78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D5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B7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61</w:t>
            </w:r>
          </w:p>
        </w:tc>
      </w:tr>
      <w:tr w:rsidR="004C060A" w:rsidRPr="004C060A" w14:paraId="401EA919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F8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29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3C64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A144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ED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5</w:t>
            </w:r>
          </w:p>
        </w:tc>
      </w:tr>
      <w:tr w:rsidR="004C060A" w:rsidRPr="004C060A" w14:paraId="2FBA7E4C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BB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BC2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286B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B4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46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5</w:t>
            </w:r>
          </w:p>
        </w:tc>
      </w:tr>
      <w:tr w:rsidR="004C060A" w:rsidRPr="004C060A" w14:paraId="545D8688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76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94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0C5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434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22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4</w:t>
            </w:r>
          </w:p>
        </w:tc>
      </w:tr>
      <w:tr w:rsidR="004C060A" w:rsidRPr="004C060A" w14:paraId="285F47E5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F59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23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24C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34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404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4</w:t>
            </w:r>
          </w:p>
        </w:tc>
      </w:tr>
      <w:tr w:rsidR="004C060A" w:rsidRPr="004C060A" w14:paraId="2DADCFAD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8E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4E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9A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AE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0C3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4</w:t>
            </w:r>
          </w:p>
        </w:tc>
      </w:tr>
      <w:tr w:rsidR="004C060A" w:rsidRPr="004C060A" w14:paraId="116A629A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CFD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20EB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B41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2D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3B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0</w:t>
            </w:r>
          </w:p>
        </w:tc>
      </w:tr>
      <w:tr w:rsidR="004C060A" w:rsidRPr="004C060A" w14:paraId="5CB7047F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6BE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4BA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4E8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C11A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0712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0</w:t>
            </w:r>
          </w:p>
        </w:tc>
      </w:tr>
      <w:tr w:rsidR="004C060A" w:rsidRPr="004C060A" w14:paraId="48F749FF" w14:textId="77777777" w:rsidTr="0067701F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567F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4897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8579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rietary variety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4AC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6346" w14:textId="77777777" w:rsidR="004C060A" w:rsidRPr="004C060A" w:rsidRDefault="004C060A" w:rsidP="00677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06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0</w:t>
            </w:r>
          </w:p>
        </w:tc>
      </w:tr>
    </w:tbl>
    <w:p w14:paraId="75075230" w14:textId="712B4CBF" w:rsidR="004C060A" w:rsidRPr="004C060A" w:rsidRDefault="004C060A" w:rsidP="004C060A">
      <w:pPr>
        <w:spacing w:line="480" w:lineRule="auto"/>
        <w:rPr>
          <w:i/>
        </w:rPr>
      </w:pPr>
      <w:r w:rsidRPr="004C060A">
        <w:rPr>
          <w:b/>
        </w:rPr>
        <w:t>Supplementary table S</w:t>
      </w:r>
      <w:r w:rsidR="00DF1CF4">
        <w:rPr>
          <w:b/>
        </w:rPr>
        <w:t>3</w:t>
      </w:r>
      <w:r w:rsidRPr="004C060A">
        <w:rPr>
          <w:b/>
        </w:rPr>
        <w:t>.</w:t>
      </w:r>
      <w:r>
        <w:t xml:space="preserve"> </w:t>
      </w:r>
      <w:r w:rsidRPr="004C060A">
        <w:rPr>
          <w:i/>
        </w:rPr>
        <w:t>The strawberry variety grown, the size, and the commercial bumblebee colony density within each sampling area from which fruit were picked. The po</w:t>
      </w:r>
      <w:bookmarkStart w:id="0" w:name="_GoBack"/>
      <w:bookmarkEnd w:id="0"/>
      <w:r w:rsidRPr="004C060A">
        <w:rPr>
          <w:i/>
        </w:rPr>
        <w:t>sition of each sampling area can be seen in supplementary figure</w:t>
      </w:r>
      <w:r w:rsidR="00DF1CF4">
        <w:rPr>
          <w:i/>
        </w:rPr>
        <w:t>s</w:t>
      </w:r>
      <w:r w:rsidRPr="004C060A">
        <w:rPr>
          <w:i/>
        </w:rPr>
        <w:t xml:space="preserve"> </w:t>
      </w:r>
      <w:r w:rsidR="00DF1CF4">
        <w:rPr>
          <w:i/>
        </w:rPr>
        <w:t>2</w:t>
      </w:r>
      <w:r w:rsidRPr="004C060A">
        <w:rPr>
          <w:i/>
        </w:rPr>
        <w:t xml:space="preserve"> and </w:t>
      </w:r>
      <w:r w:rsidR="00DF1CF4">
        <w:rPr>
          <w:i/>
        </w:rPr>
        <w:t>3</w:t>
      </w:r>
      <w:r w:rsidRPr="004C060A">
        <w:rPr>
          <w:i/>
        </w:rPr>
        <w:t>.</w:t>
      </w:r>
      <w:r w:rsidR="0067701F">
        <w:rPr>
          <w:i/>
        </w:rPr>
        <w:t xml:space="preserve"> Fields prefixed with ‘JB’ were sampled in the June-bearer experiment, and those prefixed with ‘EV’ are from the everbearer experiment.</w:t>
      </w:r>
    </w:p>
    <w:sectPr w:rsidR="004C060A" w:rsidRPr="004C060A" w:rsidSect="004C060A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0A"/>
    <w:rsid w:val="00071C08"/>
    <w:rsid w:val="002F4247"/>
    <w:rsid w:val="004C060A"/>
    <w:rsid w:val="005524B4"/>
    <w:rsid w:val="005E4B5D"/>
    <w:rsid w:val="0067701F"/>
    <w:rsid w:val="007A7E28"/>
    <w:rsid w:val="00BC1A33"/>
    <w:rsid w:val="00D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30A5"/>
  <w15:chartTrackingRefBased/>
  <w15:docId w15:val="{6EC9C232-04FB-4B6B-82E1-46C298E49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Martin</dc:creator>
  <cp:keywords/>
  <dc:description/>
  <cp:lastModifiedBy>Callum Martin</cp:lastModifiedBy>
  <cp:revision>5</cp:revision>
  <dcterms:created xsi:type="dcterms:W3CDTF">2018-03-26T16:32:00Z</dcterms:created>
  <dcterms:modified xsi:type="dcterms:W3CDTF">2018-04-23T14:11:00Z</dcterms:modified>
</cp:coreProperties>
</file>